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70" w:type="dxa"/>
        <w:tblLook w:val="04A0" w:firstRow="1" w:lastRow="0" w:firstColumn="1" w:lastColumn="0" w:noHBand="0" w:noVBand="1"/>
      </w:tblPr>
      <w:tblGrid>
        <w:gridCol w:w="1300"/>
        <w:gridCol w:w="1300"/>
        <w:gridCol w:w="2170"/>
      </w:tblGrid>
      <w:tr w:rsidR="00A14866" w:rsidRPr="00B65380" w14:paraId="1C63A632" w14:textId="77777777" w:rsidTr="00B6538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4029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290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E97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y</w:t>
            </w:r>
          </w:p>
        </w:tc>
      </w:tr>
      <w:tr w:rsidR="00A14866" w:rsidRPr="00B65380" w14:paraId="63658C03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A8C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10C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81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ler</w:t>
            </w:r>
          </w:p>
        </w:tc>
      </w:tr>
      <w:tr w:rsidR="00A14866" w:rsidRPr="00B65380" w14:paraId="187B5317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4A7F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CA3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4C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an</w:t>
            </w:r>
          </w:p>
        </w:tc>
      </w:tr>
      <w:tr w:rsidR="00A14866" w:rsidRPr="00B65380" w14:paraId="7A30987A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05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B76E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CB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ns</w:t>
            </w:r>
          </w:p>
        </w:tc>
        <w:bookmarkStart w:id="0" w:name="_GoBack"/>
        <w:bookmarkEnd w:id="0"/>
      </w:tr>
      <w:tr w:rsidR="00A14866" w:rsidRPr="00B65380" w14:paraId="0E393FC8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78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5F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A11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ty</w:t>
            </w:r>
          </w:p>
        </w:tc>
      </w:tr>
      <w:tr w:rsidR="00A14866" w:rsidRPr="00B65380" w14:paraId="706DC3C7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205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3A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A5B4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tnall</w:t>
            </w:r>
          </w:p>
        </w:tc>
      </w:tr>
      <w:tr w:rsidR="00A14866" w:rsidRPr="00B65380" w14:paraId="190033A8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DE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B2DB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789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</w:t>
            </w:r>
          </w:p>
        </w:tc>
      </w:tr>
      <w:tr w:rsidR="00A14866" w:rsidRPr="00B65380" w14:paraId="0BFA92BF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623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A114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DB5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</w:tr>
      <w:tr w:rsidR="00A14866" w:rsidRPr="00B65380" w14:paraId="2522D3AE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2A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1FF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8F9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fair</w:t>
            </w:r>
          </w:p>
        </w:tc>
      </w:tr>
      <w:tr w:rsidR="00A14866" w:rsidRPr="00B65380" w14:paraId="7F24B059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9147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D2F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162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</w:t>
            </w:r>
          </w:p>
        </w:tc>
      </w:tr>
      <w:tr w:rsidR="00A14866" w:rsidRPr="00B65380" w14:paraId="4E002B19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7A9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5A7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78A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ng</w:t>
            </w:r>
          </w:p>
        </w:tc>
      </w:tr>
      <w:tr w:rsidR="00A14866" w:rsidRPr="00B65380" w14:paraId="63413000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428F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80A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DA5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yne</w:t>
            </w:r>
          </w:p>
        </w:tc>
      </w:tr>
      <w:tr w:rsidR="00A14866" w:rsidRPr="00B65380" w14:paraId="3B9282D9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60C4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734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43B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rien</w:t>
            </w:r>
          </w:p>
        </w:tc>
      </w:tr>
      <w:tr w:rsidR="00A14866" w:rsidRPr="00B65380" w14:paraId="38F34783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72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2E6C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D8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kinson</w:t>
            </w:r>
          </w:p>
        </w:tc>
      </w:tr>
      <w:tr w:rsidR="00A14866" w:rsidRPr="00B65380" w14:paraId="215FB783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AC6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42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CE7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ayette</w:t>
            </w:r>
          </w:p>
        </w:tc>
      </w:tr>
      <w:tr w:rsidR="00A14866" w:rsidRPr="00B65380" w14:paraId="342613F8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BE7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96A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D1F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chua</w:t>
            </w:r>
          </w:p>
        </w:tc>
      </w:tr>
      <w:tr w:rsidR="00A14866" w:rsidRPr="00B65380" w14:paraId="019E37A8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FE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BF6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C25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nam</w:t>
            </w:r>
          </w:p>
        </w:tc>
      </w:tr>
      <w:tr w:rsidR="00A14866" w:rsidRPr="00B65380" w14:paraId="257F0516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B2D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381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BF4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eola</w:t>
            </w:r>
          </w:p>
        </w:tc>
      </w:tr>
      <w:tr w:rsidR="00A14866" w:rsidRPr="00B65380" w14:paraId="358E01DF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99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51F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477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christ</w:t>
            </w:r>
          </w:p>
        </w:tc>
      </w:tr>
      <w:tr w:rsidR="00A14866" w:rsidRPr="00B65380" w14:paraId="2DB3987E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D4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A1C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57B4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y</w:t>
            </w:r>
          </w:p>
        </w:tc>
      </w:tr>
      <w:tr w:rsidR="00A14866" w:rsidRPr="00B65380" w14:paraId="2BB1D62F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63D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26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70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on</w:t>
            </w:r>
          </w:p>
        </w:tc>
      </w:tr>
      <w:tr w:rsidR="00A14866" w:rsidRPr="00B65380" w14:paraId="0021D26F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943A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60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2607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s</w:t>
            </w:r>
          </w:p>
        </w:tc>
      </w:tr>
      <w:tr w:rsidR="00A14866" w:rsidRPr="00B65380" w14:paraId="1CC542D8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916A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5FB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136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nando</w:t>
            </w:r>
          </w:p>
        </w:tc>
      </w:tr>
      <w:tr w:rsidR="00A14866" w:rsidRPr="00B65380" w14:paraId="7DB80905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2438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6AB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C75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</w:tr>
      <w:tr w:rsidR="00A14866" w:rsidRPr="00B65380" w14:paraId="20081B3C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00D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9CE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E4CC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k</w:t>
            </w:r>
          </w:p>
        </w:tc>
      </w:tr>
      <w:tr w:rsidR="00A14866" w:rsidRPr="00B65380" w14:paraId="28D1EE39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E5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B3D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D01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River</w:t>
            </w:r>
          </w:p>
        </w:tc>
      </w:tr>
      <w:tr w:rsidR="00A14866" w:rsidRPr="00B65380" w14:paraId="5EE24596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D694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56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9497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eechobee</w:t>
            </w:r>
          </w:p>
        </w:tc>
      </w:tr>
      <w:tr w:rsidR="00A14866" w:rsidRPr="00B65380" w14:paraId="5F5081F7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87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3E9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7BC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</w:tr>
      <w:tr w:rsidR="00A14866" w:rsidRPr="00B65380" w14:paraId="1A7EF7C6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C330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5D6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64EF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</w:tr>
      <w:tr w:rsidR="00A14866" w:rsidRPr="00B65380" w14:paraId="12EB378B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1D55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46A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244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des</w:t>
            </w:r>
          </w:p>
        </w:tc>
      </w:tr>
      <w:tr w:rsidR="00A14866" w:rsidRPr="00B65380" w14:paraId="1C7FC7F1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84FE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F8A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626D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</w:t>
            </w:r>
          </w:p>
        </w:tc>
      </w:tr>
      <w:tr w:rsidR="00A14866" w:rsidRPr="00B65380" w14:paraId="3025DFB4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1F2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FFF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6CF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ry</w:t>
            </w:r>
          </w:p>
        </w:tc>
      </w:tr>
      <w:tr w:rsidR="00A14866" w:rsidRPr="00B65380" w14:paraId="2C141A2F" w14:textId="77777777" w:rsidTr="00B6538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C15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6B31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E8B3" w14:textId="77777777" w:rsidR="00A14866" w:rsidRPr="00B65380" w:rsidRDefault="00A14866" w:rsidP="00A1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</w:tr>
    </w:tbl>
    <w:p w14:paraId="671FD286" w14:textId="77777777" w:rsidR="00797E49" w:rsidRDefault="00797E49"/>
    <w:sectPr w:rsidR="00797E49" w:rsidSect="00A14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D7"/>
    <w:rsid w:val="0001641B"/>
    <w:rsid w:val="006D7B8D"/>
    <w:rsid w:val="00797E49"/>
    <w:rsid w:val="008331AC"/>
    <w:rsid w:val="00A14866"/>
    <w:rsid w:val="00B65380"/>
    <w:rsid w:val="00EA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1B9BB"/>
  <w15:chartTrackingRefBased/>
  <w15:docId w15:val="{BC3E8017-5BBA-3A48-B828-A86819FF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AD7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5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olt</dc:creator>
  <cp:keywords/>
  <dc:description/>
  <cp:lastModifiedBy>Brian Folt</cp:lastModifiedBy>
  <cp:revision>5</cp:revision>
  <dcterms:created xsi:type="dcterms:W3CDTF">2018-10-24T14:35:00Z</dcterms:created>
  <dcterms:modified xsi:type="dcterms:W3CDTF">2019-01-28T17:31:00Z</dcterms:modified>
</cp:coreProperties>
</file>